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2F8" w:rsidRPr="008D38BD" w:rsidRDefault="00915A73" w:rsidP="00460C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38BD">
        <w:rPr>
          <w:rFonts w:ascii="Times New Roman" w:hAnsi="Times New Roman" w:cs="Times New Roman"/>
          <w:b/>
          <w:sz w:val="24"/>
          <w:szCs w:val="24"/>
        </w:rPr>
        <w:t>Appendix 1. Semi-structured interview guide</w:t>
      </w:r>
      <w:r w:rsidR="008D38BD">
        <w:rPr>
          <w:rFonts w:ascii="Times New Roman" w:hAnsi="Times New Roman" w:cs="Times New Roman"/>
          <w:b/>
          <w:sz w:val="24"/>
          <w:szCs w:val="24"/>
        </w:rPr>
        <w:t xml:space="preserve"> for thyroid nodule patients</w:t>
      </w:r>
      <w:r w:rsidRPr="008D38B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915A73" w:rsidRPr="008D38BD" w:rsidRDefault="00915A73" w:rsidP="0046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What were your initial thoughts when you were told you may have a thyroid nodule? What comes to mind?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[If the patient does not have any responses, please try these prompts]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Did you have any emotional feelings?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Did it have you thinking about the future?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Have any family members had this problem or a similar one? 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How important do you think it is to have your thyroid nodule treated?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 </w:t>
      </w:r>
      <w:r w:rsidRPr="008D38BD">
        <w:rPr>
          <w:rFonts w:ascii="Times New Roman" w:hAnsi="Times New Roman" w:cs="Times New Roman"/>
          <w:sz w:val="24"/>
          <w:szCs w:val="24"/>
        </w:rPr>
        <w:t>[If the patient does not have any responses, please try these prompts]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More important than yearly checkup with primary doctor?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More important than screenings, like those for prostate or breast cancer? (by gender)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Was your treatment decision a hard decision for you to make? If so, why? If not, why not?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[If the patient does not have any responses, please try these prompts]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How did you make it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Tell me your concerns about getting NO treatment. In other words, what would you worry about if you were observed periodically, but no treatment were done?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 </w:t>
      </w:r>
      <w:r w:rsidRPr="008D38BD">
        <w:rPr>
          <w:rFonts w:ascii="Times New Roman" w:hAnsi="Times New Roman" w:cs="Times New Roman"/>
          <w:sz w:val="24"/>
          <w:szCs w:val="24"/>
        </w:rPr>
        <w:t>[If the patient does not have any responses, please try these prompts]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Are you a worrier in general? What does worry you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Tell me your concerns about getting SURGICAL treatment. In other words, what would you worry about if you decided you wanted surgery for this?</w:t>
      </w:r>
      <w:r w:rsidRPr="008D38BD">
        <w:rPr>
          <w:rFonts w:ascii="Times New Roman" w:hAnsi="Times New Roman" w:cs="Times New Roman"/>
          <w:sz w:val="24"/>
          <w:szCs w:val="24"/>
        </w:rPr>
        <w:tab/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lastRenderedPageBreak/>
        <w:t>[If the patient does not have any responses, please try these prompts]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Think about past surgeries. What were your worries then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How concerned are you about side effects of treatment? Which ones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How concerned are you about the risk of cancer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Have you ever talked about your thyroid problems with any friends or family? Did this help? How?</w:t>
      </w:r>
      <w:r w:rsidRPr="008D38BD">
        <w:rPr>
          <w:rFonts w:ascii="Times New Roman" w:hAnsi="Times New Roman" w:cs="Times New Roman"/>
          <w:sz w:val="24"/>
          <w:szCs w:val="24"/>
        </w:rPr>
        <w:t xml:space="preserve"> </w:t>
      </w:r>
      <w:r w:rsidRPr="008D38BD">
        <w:rPr>
          <w:rFonts w:ascii="Times New Roman" w:hAnsi="Times New Roman" w:cs="Times New Roman"/>
          <w:color w:val="000000" w:themeColor="text1"/>
          <w:sz w:val="24"/>
          <w:szCs w:val="24"/>
        </w:rPr>
        <w:t>Do you think this helped you?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[If the patient does not have any responses, please try these prompts]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Are you a private person in general? 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What would you tell your family/friend if they were here right now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Please tell me which of the following things affected your decision. Please answer yes or no to the following </w:t>
      </w:r>
      <w:r w:rsidRPr="008D38BD">
        <w:rPr>
          <w:rFonts w:ascii="Times New Roman" w:hAnsi="Times New Roman" w:cs="Times New Roman"/>
          <w:sz w:val="24"/>
          <w:szCs w:val="24"/>
        </w:rPr>
        <w:t xml:space="preserve">questions. Did you think about: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Risk of developing cancer?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Need for many follow up visits for surveillance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Fear of not knowing what the nodule is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Fear of having a needle biopsy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Risk of undergoing surgery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Concern about surgical complications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Concern for treatment side effects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Concern about pain</w:t>
      </w:r>
      <w:r w:rsidRPr="008D38B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Effectiveness of treatment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Need for multiple treatments in the future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Need for the most definitive treatment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Not wanting to stay overnight in the hospital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lastRenderedPageBreak/>
        <w:t xml:space="preserve">Cost of the treatment / coverage by insurance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Your doctor’s opinion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Your friend and family’s opinions 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Which of these things was MOST important to you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How comfortable do you feel making a decision on your own about what to do for your thyroid problem? Do you have strong opinions, or would you rather listen to the doctor’s advice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Suppose you were trying to help a friend to decide what to do about a thyroid nodule… What would you say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What did you decide to do with your thyroid nodule?</w:t>
      </w:r>
    </w:p>
    <w:p w:rsidR="00915A73" w:rsidRPr="008D38BD" w:rsidRDefault="00915A73" w:rsidP="00460C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Finally, I will ask you to respond to three general statements.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“Taking risks does not bother me if the gains involved are high”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Do you disagree strongly, disagree somewhat, feel neutral, agree somewhat, agree strongly, or are you not sure?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“I enjoy taking risks”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Do you disagree strongly, disagree somewhat, feel neutral, agree somewhat, agree strongly, or are you not sure?</w:t>
      </w:r>
    </w:p>
    <w:p w:rsidR="00915A73" w:rsidRPr="008D38BD" w:rsidRDefault="00915A73" w:rsidP="00460C5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 xml:space="preserve"> </w:t>
      </w:r>
      <w:r w:rsidRPr="008D38BD">
        <w:rPr>
          <w:rFonts w:ascii="Times New Roman" w:hAnsi="Times New Roman" w:cs="Times New Roman"/>
          <w:sz w:val="24"/>
          <w:szCs w:val="24"/>
        </w:rPr>
        <w:t>“People have told me that I seem to enjoy taking chances”</w:t>
      </w:r>
    </w:p>
    <w:p w:rsidR="00915A73" w:rsidRPr="008D38BD" w:rsidRDefault="00915A73" w:rsidP="00460C5C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8BD">
        <w:rPr>
          <w:rFonts w:ascii="Times New Roman" w:hAnsi="Times New Roman" w:cs="Times New Roman"/>
          <w:sz w:val="24"/>
          <w:szCs w:val="24"/>
        </w:rPr>
        <w:t>Do you disagree strongly, disagree somewhat, feel neutral, agree somewhat, agree strongly, or are you not sure?</w:t>
      </w:r>
    </w:p>
    <w:p w:rsidR="00915A73" w:rsidRPr="008D38BD" w:rsidRDefault="00915A73" w:rsidP="00460C5C">
      <w:pPr>
        <w:spacing w:line="480" w:lineRule="auto"/>
        <w:ind w:left="720" w:hanging="360"/>
        <w:rPr>
          <w:rFonts w:ascii="Times New Roman" w:hAnsi="Times New Roman" w:cs="Times New Roman"/>
          <w:color w:val="FF0000"/>
          <w:sz w:val="24"/>
          <w:szCs w:val="24"/>
        </w:rPr>
      </w:pPr>
    </w:p>
    <w:p w:rsidR="00915A73" w:rsidRPr="008D38BD" w:rsidRDefault="00915A73" w:rsidP="0046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5A73" w:rsidRPr="008D38BD" w:rsidRDefault="00915A73" w:rsidP="00460C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5A73" w:rsidRPr="008D3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56A63"/>
    <w:multiLevelType w:val="hybridMultilevel"/>
    <w:tmpl w:val="78141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A73"/>
    <w:rsid w:val="003C12F8"/>
    <w:rsid w:val="00460C5C"/>
    <w:rsid w:val="008D38BD"/>
    <w:rsid w:val="0091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13C591-9F90-4492-B331-C0011341B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A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nheim, Matthew</dc:creator>
  <cp:keywords/>
  <dc:description/>
  <cp:lastModifiedBy>Naunheim, Matthew</cp:lastModifiedBy>
  <cp:revision>3</cp:revision>
  <dcterms:created xsi:type="dcterms:W3CDTF">2022-07-06T13:03:00Z</dcterms:created>
  <dcterms:modified xsi:type="dcterms:W3CDTF">2022-07-06T13:07:00Z</dcterms:modified>
</cp:coreProperties>
</file>